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EB6" w:rsidRDefault="00A97EB6" w:rsidP="00A97EB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imers used for schematic amplification of PRSV-P Isolate</w:t>
      </w:r>
    </w:p>
    <w:p w:rsidR="00A97EB6" w:rsidRDefault="00A97EB6" w:rsidP="00A97EB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    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K genome</w:t>
      </w:r>
    </w:p>
    <w:p w:rsidR="00A97EB6" w:rsidRDefault="00A97EB6" w:rsidP="00A97EB6">
      <w:bookmarkStart w:id="0" w:name="_GoBack"/>
      <w:bookmarkEnd w:id="0"/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22"/>
        <w:gridCol w:w="5938"/>
      </w:tblGrid>
      <w:tr w:rsidR="00A97EB6" w:rsidTr="00A97EB6">
        <w:trPr>
          <w:trHeight w:val="485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EB6" w:rsidRDefault="00A97EB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rimers 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EB6" w:rsidRDefault="00A97EB6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er sequence (5'-3')</w:t>
            </w:r>
          </w:p>
        </w:tc>
      </w:tr>
      <w:tr w:rsidR="00A97EB6" w:rsidTr="00A97EB6">
        <w:trPr>
          <w:trHeight w:val="45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701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CT GTATC GCCAT TCACC CGGAT C</w:t>
            </w:r>
          </w:p>
        </w:tc>
      </w:tr>
      <w:tr w:rsidR="00A97EB6" w:rsidTr="00A97EB6">
        <w:trPr>
          <w:trHeight w:val="44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C-Pro India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AGAGTTATTGACGAAGTT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</w:tr>
      <w:tr w:rsidR="00A97EB6" w:rsidTr="00A97EB6">
        <w:trPr>
          <w:trHeight w:val="45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-Pro India Rev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ACACAGCTCCAAACATGAACGT</w:t>
            </w:r>
          </w:p>
        </w:tc>
      </w:tr>
      <w:tr w:rsidR="00A97EB6" w:rsidTr="00A97EB6">
        <w:trPr>
          <w:trHeight w:val="44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V CP Rev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TGATGGTAGACGTGCTTG</w:t>
            </w:r>
          </w:p>
        </w:tc>
      </w:tr>
      <w:tr w:rsidR="00A97EB6" w:rsidTr="00A97EB6">
        <w:trPr>
          <w:trHeight w:val="45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SV 511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AAATATCATCGAGAATGG</w:t>
            </w:r>
          </w:p>
        </w:tc>
      </w:tr>
      <w:tr w:rsidR="00A97EB6" w:rsidTr="00A97EB6">
        <w:trPr>
          <w:trHeight w:val="44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SV 3870 Rev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TGTATCTCCACTTCTGCC</w:t>
            </w:r>
          </w:p>
        </w:tc>
      </w:tr>
      <w:tr w:rsidR="00A97EB6" w:rsidTr="00A97EB6">
        <w:trPr>
          <w:trHeight w:val="44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C-Pro Rev 2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ACCGTTTATTTCTAAAGCTCTCAAC           </w:t>
            </w:r>
          </w:p>
        </w:tc>
      </w:tr>
      <w:tr w:rsidR="00A97EB6" w:rsidTr="00A97EB6">
        <w:trPr>
          <w:trHeight w:val="44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C-Pro PK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GAGAGACAATATCATGCCA</w:t>
            </w:r>
          </w:p>
        </w:tc>
      </w:tr>
      <w:tr w:rsidR="00A97EB6" w:rsidTr="00A97EB6">
        <w:trPr>
          <w:trHeight w:val="456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SV 5' UT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AAAACATCTCAACACA</w:t>
            </w:r>
          </w:p>
        </w:tc>
      </w:tr>
      <w:tr w:rsidR="00A97EB6" w:rsidTr="00A97EB6">
        <w:trPr>
          <w:trHeight w:val="133"/>
          <w:jc w:val="center"/>
        </w:trPr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'UTR Rev</w:t>
            </w:r>
          </w:p>
        </w:tc>
        <w:tc>
          <w:tcPr>
            <w:tcW w:w="5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7EB6" w:rsidRDefault="00A97EB6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 ATTCT AAGAG GCTCG AATAG C</w:t>
            </w:r>
          </w:p>
        </w:tc>
      </w:tr>
    </w:tbl>
    <w:p w:rsidR="00A97EB6" w:rsidRDefault="00A97EB6" w:rsidP="00A97EB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</w:t>
      </w:r>
    </w:p>
    <w:p w:rsidR="00A97EB6" w:rsidRDefault="00A97EB6" w:rsidP="00A97EB6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</w:t>
      </w:r>
    </w:p>
    <w:p w:rsidR="00A97EB6" w:rsidRDefault="00A97EB6" w:rsidP="00A97EB6"/>
    <w:p w:rsidR="00A97EB6" w:rsidRDefault="00A97EB6" w:rsidP="00A97EB6"/>
    <w:p w:rsidR="00A97EB6" w:rsidRDefault="00A97EB6" w:rsidP="00A97EB6"/>
    <w:p w:rsidR="00A97EB6" w:rsidRDefault="00A97EB6" w:rsidP="00A97EB6"/>
    <w:p w:rsidR="00A97EB6" w:rsidRDefault="00A97EB6" w:rsidP="00A97EB6"/>
    <w:p w:rsidR="00A97EB6" w:rsidRDefault="00A97EB6" w:rsidP="00A97EB6"/>
    <w:p w:rsidR="00A97EB6" w:rsidRDefault="00A97EB6" w:rsidP="00A97EB6"/>
    <w:p w:rsidR="00A97EB6" w:rsidRDefault="00A97EB6" w:rsidP="00A97EB6"/>
    <w:p w:rsidR="008438FF" w:rsidRDefault="008438FF"/>
    <w:sectPr w:rsidR="0084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EB6"/>
    <w:rsid w:val="008438FF"/>
    <w:rsid w:val="00A97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m</dc:creator>
  <cp:lastModifiedBy>Anam</cp:lastModifiedBy>
  <cp:revision>1</cp:revision>
  <dcterms:created xsi:type="dcterms:W3CDTF">2021-04-18T01:42:00Z</dcterms:created>
  <dcterms:modified xsi:type="dcterms:W3CDTF">2021-04-18T01:43:00Z</dcterms:modified>
</cp:coreProperties>
</file>